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E7F05" w14:textId="77777777" w:rsidR="008A124F" w:rsidRDefault="008A124F">
      <w:pPr>
        <w:spacing w:after="0"/>
        <w:rPr>
          <w:rFonts w:ascii="Times New Roman" w:hAnsi="Times New Roman"/>
        </w:rPr>
      </w:pPr>
    </w:p>
    <w:tbl>
      <w:tblPr>
        <w:tblW w:w="6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B212BB" w14:paraId="3C72F308" w14:textId="77777777" w:rsidTr="00B212BB">
        <w:trPr>
          <w:trHeight w:val="640"/>
        </w:trPr>
        <w:tc>
          <w:tcPr>
            <w:tcW w:w="2600" w:type="dxa"/>
            <w:gridSpan w:val="2"/>
            <w:tcBorders>
              <w:top w:val="double" w:sz="6" w:space="0" w:color="auto"/>
              <w:left w:val="double" w:sz="6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C481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Function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5A9C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Dey-170 Set</w:t>
            </w:r>
          </w:p>
        </w:tc>
      </w:tr>
      <w:tr w:rsidR="00B212BB" w14:paraId="0B52ECD9" w14:textId="77777777" w:rsidTr="00B212BB">
        <w:trPr>
          <w:trHeight w:val="640"/>
        </w:trPr>
        <w:tc>
          <w:tcPr>
            <w:tcW w:w="1300" w:type="dxa"/>
            <w:tcBorders>
              <w:top w:val="nil"/>
              <w:left w:val="doub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4403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F338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ub-catego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A73CE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DB Struc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94BC1" w14:textId="26549D59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rotein chains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DB25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nterfaces</w:t>
            </w:r>
          </w:p>
        </w:tc>
      </w:tr>
      <w:tr w:rsidR="00B212BB" w14:paraId="111D74AD" w14:textId="77777777" w:rsidTr="00B212BB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F4B0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ABB9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e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C35B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E4A27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FC10B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32</w:t>
            </w:r>
          </w:p>
        </w:tc>
      </w:tr>
      <w:tr w:rsidR="00B212BB" w14:paraId="36E0E65B" w14:textId="77777777" w:rsidTr="00B212BB">
        <w:trPr>
          <w:trHeight w:val="320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12" w:space="0" w:color="auto"/>
            </w:tcBorders>
            <w:vAlign w:val="center"/>
            <w:hideMark/>
          </w:tcPr>
          <w:p w14:paraId="3211D4BC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F980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tro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8F19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85A1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3945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38</w:t>
            </w:r>
          </w:p>
        </w:tc>
      </w:tr>
      <w:tr w:rsidR="00B212BB" w14:paraId="79E6CD08" w14:textId="77777777" w:rsidTr="00B212BB">
        <w:trPr>
          <w:trHeight w:val="320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12" w:space="0" w:color="auto"/>
            </w:tcBorders>
            <w:vAlign w:val="center"/>
            <w:hideMark/>
          </w:tcPr>
          <w:p w14:paraId="6CF2062D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D360" w14:textId="77777777" w:rsidR="00B212BB" w:rsidRDefault="00B212B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DA6D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84531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3281E" w14:textId="77777777" w:rsidR="00B212BB" w:rsidRDefault="00B212B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70</w:t>
            </w:r>
          </w:p>
        </w:tc>
      </w:tr>
    </w:tbl>
    <w:p w14:paraId="413BB2FD" w14:textId="0A279941" w:rsidR="008A124F" w:rsidRDefault="004744B5">
      <w:pPr>
        <w:spacing w:after="0"/>
        <w:rPr>
          <w:rFonts w:ascii="Times New Roman" w:hAnsi="Times New Roman"/>
        </w:rPr>
      </w:pPr>
      <w:r w:rsidRPr="003D0E75">
        <w:rPr>
          <w:rFonts w:ascii="Times New Roman" w:hAnsi="Times New Roman"/>
        </w:rPr>
        <w:t>*  Proteins chains are common to multiple sub-categories though the interfaces are distinct.</w:t>
      </w:r>
    </w:p>
    <w:p w14:paraId="2A4E7B63" w14:textId="35654613" w:rsidR="008A124F" w:rsidRPr="009F3814" w:rsidRDefault="008A124F" w:rsidP="008A124F">
      <w:pPr>
        <w:spacing w:before="200"/>
        <w:ind w:left="360" w:hanging="360"/>
        <w:rPr>
          <w:rFonts w:ascii="Times New Roman" w:hAnsi="Times New Roman"/>
          <w:b/>
        </w:rPr>
      </w:pPr>
      <w:r w:rsidRPr="003D0E7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3D0E75">
        <w:rPr>
          <w:rFonts w:ascii="Times New Roman" w:hAnsi="Times New Roman"/>
          <w:b/>
        </w:rPr>
        <w:t xml:space="preserve">.  </w:t>
      </w:r>
      <w:r w:rsidRPr="00684559">
        <w:rPr>
          <w:rFonts w:ascii="Times New Roman" w:hAnsi="Times New Roman"/>
          <w:b/>
        </w:rPr>
        <w:t xml:space="preserve">Summary of </w:t>
      </w:r>
      <w:r w:rsidRPr="00684559">
        <w:rPr>
          <w:b/>
        </w:rPr>
        <w:t>p</w:t>
      </w:r>
      <w:r w:rsidRPr="00684559">
        <w:rPr>
          <w:rFonts w:ascii="Times New Roman" w:hAnsi="Times New Roman"/>
          <w:b/>
        </w:rPr>
        <w:t>rotein and protein interface counts in Dey-170</w:t>
      </w:r>
      <w:r w:rsidRPr="003D0E75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br/>
      </w:r>
      <w:r>
        <w:rPr>
          <w:rFonts w:ascii="Times New Roman" w:hAnsi="Times New Roman"/>
        </w:rPr>
        <w:t>Dey-170</w:t>
      </w:r>
      <w:r w:rsidRPr="003D0E75">
        <w:rPr>
          <w:rFonts w:ascii="Times New Roman" w:hAnsi="Times New Roman"/>
        </w:rPr>
        <w:t xml:space="preserve"> contains </w:t>
      </w:r>
      <w:r>
        <w:rPr>
          <w:rFonts w:ascii="Times New Roman" w:hAnsi="Times New Roman"/>
        </w:rPr>
        <w:t>170</w:t>
      </w:r>
      <w:r w:rsidRPr="003D0E75">
        <w:rPr>
          <w:rFonts w:ascii="Times New Roman" w:hAnsi="Times New Roman"/>
        </w:rPr>
        <w:t xml:space="preserve"> interfaces in </w:t>
      </w:r>
      <w:r>
        <w:rPr>
          <w:rFonts w:ascii="Times New Roman" w:hAnsi="Times New Roman"/>
        </w:rPr>
        <w:t>139</w:t>
      </w:r>
      <w:r w:rsidRPr="003D0E75">
        <w:rPr>
          <w:rFonts w:ascii="Times New Roman" w:hAnsi="Times New Roman"/>
        </w:rPr>
        <w:t xml:space="preserve"> structures involving </w:t>
      </w:r>
      <w:r>
        <w:rPr>
          <w:rFonts w:ascii="Times New Roman" w:hAnsi="Times New Roman"/>
        </w:rPr>
        <w:t>301</w:t>
      </w:r>
      <w:r w:rsidRPr="003D0E75">
        <w:rPr>
          <w:rFonts w:ascii="Times New Roman" w:hAnsi="Times New Roman"/>
        </w:rPr>
        <w:t xml:space="preserve"> individual protein chains.  These </w:t>
      </w:r>
      <w:r>
        <w:rPr>
          <w:rFonts w:ascii="Times New Roman" w:hAnsi="Times New Roman"/>
        </w:rPr>
        <w:t>interfaces have been labeled as Strong</w:t>
      </w:r>
      <w:r w:rsidRPr="003D0E75">
        <w:rPr>
          <w:rFonts w:ascii="Times New Roman" w:hAnsi="Times New Roman"/>
        </w:rPr>
        <w:t xml:space="preserve"> or </w:t>
      </w:r>
      <w:r>
        <w:rPr>
          <w:rFonts w:ascii="Times New Roman" w:hAnsi="Times New Roman"/>
        </w:rPr>
        <w:t>Weak</w:t>
      </w:r>
      <w:r w:rsidRPr="003D0E75">
        <w:rPr>
          <w:rFonts w:ascii="Times New Roman" w:hAnsi="Times New Roman"/>
        </w:rPr>
        <w:t xml:space="preserve"> categories </w:t>
      </w:r>
      <w:r>
        <w:rPr>
          <w:rFonts w:ascii="Times New Roman" w:hAnsi="Times New Roman"/>
        </w:rPr>
        <w:t xml:space="preserve">based on information available in </w:t>
      </w:r>
      <w:r w:rsidR="00E108B2">
        <w:rPr>
          <w:rFonts w:ascii="Times New Roman" w:hAnsi="Times New Roman"/>
        </w:rPr>
        <w:t>[7]</w:t>
      </w:r>
      <w:r>
        <w:rPr>
          <w:rFonts w:ascii="Times New Roman" w:hAnsi="Times New Roman"/>
        </w:rPr>
        <w:t xml:space="preserve"> </w:t>
      </w:r>
      <w:r w:rsidRPr="003D0E75">
        <w:rPr>
          <w:rFonts w:ascii="Times New Roman" w:hAnsi="Times New Roman"/>
        </w:rPr>
        <w:t>(see Supplement Table S1). Due to the reuse of some chains, the totals represented in the firs</w:t>
      </w:r>
      <w:r>
        <w:rPr>
          <w:rFonts w:ascii="Times New Roman" w:hAnsi="Times New Roman"/>
        </w:rPr>
        <w:t xml:space="preserve">t two columns do not sum across </w:t>
      </w:r>
      <w:r w:rsidR="001F5596">
        <w:rPr>
          <w:rFonts w:ascii="Times New Roman" w:hAnsi="Times New Roman"/>
        </w:rPr>
        <w:t>sub</w:t>
      </w:r>
      <w:r w:rsidR="001F5596">
        <w:rPr>
          <w:rFonts w:ascii="Times New Roman" w:hAnsi="Times New Roman"/>
        </w:rPr>
        <w:noBreakHyphen/>
      </w:r>
      <w:r w:rsidRPr="003D0E75">
        <w:rPr>
          <w:rFonts w:ascii="Times New Roman" w:hAnsi="Times New Roman"/>
        </w:rPr>
        <w:t>categories.</w:t>
      </w:r>
      <w:bookmarkStart w:id="0" w:name="_GoBack"/>
      <w:bookmarkEnd w:id="0"/>
    </w:p>
    <w:sectPr w:rsidR="008A124F" w:rsidRPr="009F3814" w:rsidSect="006F7F21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43A68" w14:textId="77777777" w:rsidR="00684559" w:rsidRDefault="00684559">
      <w:pPr>
        <w:spacing w:after="0"/>
      </w:pPr>
      <w:r>
        <w:separator/>
      </w:r>
    </w:p>
  </w:endnote>
  <w:endnote w:type="continuationSeparator" w:id="0">
    <w:p w14:paraId="11899212" w14:textId="77777777" w:rsidR="00684559" w:rsidRDefault="006845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97849" w14:textId="77777777" w:rsidR="00684559" w:rsidRPr="00296771" w:rsidRDefault="00684559">
    <w:pPr>
      <w:pStyle w:val="Footer"/>
    </w:pPr>
    <w:r>
      <w:rPr>
        <w:i/>
      </w:rPr>
      <w:tab/>
    </w:r>
    <w: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2648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62648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A81CA" w14:textId="77777777" w:rsidR="00684559" w:rsidRDefault="00684559">
      <w:pPr>
        <w:spacing w:after="0"/>
      </w:pPr>
      <w:r>
        <w:separator/>
      </w:r>
    </w:p>
  </w:footnote>
  <w:footnote w:type="continuationSeparator" w:id="0">
    <w:p w14:paraId="6649B69A" w14:textId="77777777" w:rsidR="00684559" w:rsidRDefault="0068455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32789" w14:textId="4E4754D2" w:rsidR="00684559" w:rsidRDefault="00684559" w:rsidP="006F7F21">
    <w:pPr>
      <w:pStyle w:val="Header"/>
      <w:tabs>
        <w:tab w:val="clear" w:pos="432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F63A6"/>
    <w:multiLevelType w:val="hybridMultilevel"/>
    <w:tmpl w:val="5198BAD6"/>
    <w:lvl w:ilvl="0" w:tplc="04090001">
      <w:start w:val="1"/>
      <w:numFmt w:val="bullet"/>
      <w:lvlText w:val="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E969DA"/>
    <w:multiLevelType w:val="hybridMultilevel"/>
    <w:tmpl w:val="4DD0A710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841A84"/>
    <w:multiLevelType w:val="hybridMultilevel"/>
    <w:tmpl w:val="74D44C9C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F1A"/>
    <w:rsid w:val="00002C8A"/>
    <w:rsid w:val="00025D01"/>
    <w:rsid w:val="0002769F"/>
    <w:rsid w:val="00045968"/>
    <w:rsid w:val="00054A11"/>
    <w:rsid w:val="00055479"/>
    <w:rsid w:val="000652D2"/>
    <w:rsid w:val="00072118"/>
    <w:rsid w:val="00080B72"/>
    <w:rsid w:val="000A0659"/>
    <w:rsid w:val="000A7037"/>
    <w:rsid w:val="000C412A"/>
    <w:rsid w:val="000C7CE2"/>
    <w:rsid w:val="000D12FD"/>
    <w:rsid w:val="000F1907"/>
    <w:rsid w:val="00120479"/>
    <w:rsid w:val="001243AE"/>
    <w:rsid w:val="00133554"/>
    <w:rsid w:val="0013505E"/>
    <w:rsid w:val="00135CC2"/>
    <w:rsid w:val="0015544C"/>
    <w:rsid w:val="00157A0D"/>
    <w:rsid w:val="00163893"/>
    <w:rsid w:val="00167FF2"/>
    <w:rsid w:val="001816CC"/>
    <w:rsid w:val="001825FA"/>
    <w:rsid w:val="00186D87"/>
    <w:rsid w:val="001A0089"/>
    <w:rsid w:val="001A1D00"/>
    <w:rsid w:val="001C7759"/>
    <w:rsid w:val="001D14CA"/>
    <w:rsid w:val="001F5596"/>
    <w:rsid w:val="00200427"/>
    <w:rsid w:val="00202633"/>
    <w:rsid w:val="00202D44"/>
    <w:rsid w:val="002216B1"/>
    <w:rsid w:val="00241D57"/>
    <w:rsid w:val="00246CE3"/>
    <w:rsid w:val="00252DD9"/>
    <w:rsid w:val="00257C42"/>
    <w:rsid w:val="002A2745"/>
    <w:rsid w:val="002C0A17"/>
    <w:rsid w:val="002D023D"/>
    <w:rsid w:val="002D076B"/>
    <w:rsid w:val="002D6A67"/>
    <w:rsid w:val="002E248A"/>
    <w:rsid w:val="002F6E77"/>
    <w:rsid w:val="00311DFC"/>
    <w:rsid w:val="003121A0"/>
    <w:rsid w:val="00316A94"/>
    <w:rsid w:val="003638F4"/>
    <w:rsid w:val="00363FB8"/>
    <w:rsid w:val="003977E4"/>
    <w:rsid w:val="003A3029"/>
    <w:rsid w:val="003B21C0"/>
    <w:rsid w:val="003B2282"/>
    <w:rsid w:val="003C5F97"/>
    <w:rsid w:val="003D6BDE"/>
    <w:rsid w:val="003E4985"/>
    <w:rsid w:val="003E7487"/>
    <w:rsid w:val="004140B9"/>
    <w:rsid w:val="00423593"/>
    <w:rsid w:val="00423A5F"/>
    <w:rsid w:val="00424ED4"/>
    <w:rsid w:val="00436D78"/>
    <w:rsid w:val="00436EC0"/>
    <w:rsid w:val="004437C5"/>
    <w:rsid w:val="00446A46"/>
    <w:rsid w:val="00452904"/>
    <w:rsid w:val="00452C41"/>
    <w:rsid w:val="0045314A"/>
    <w:rsid w:val="00465D5C"/>
    <w:rsid w:val="00472459"/>
    <w:rsid w:val="004744B5"/>
    <w:rsid w:val="00480EAB"/>
    <w:rsid w:val="004932D5"/>
    <w:rsid w:val="004975EA"/>
    <w:rsid w:val="004A01AC"/>
    <w:rsid w:val="004B4B05"/>
    <w:rsid w:val="004D6036"/>
    <w:rsid w:val="004D6D95"/>
    <w:rsid w:val="004D71FD"/>
    <w:rsid w:val="005008D2"/>
    <w:rsid w:val="00503845"/>
    <w:rsid w:val="0051013D"/>
    <w:rsid w:val="0052370F"/>
    <w:rsid w:val="00540714"/>
    <w:rsid w:val="00541258"/>
    <w:rsid w:val="00541F6F"/>
    <w:rsid w:val="0054428C"/>
    <w:rsid w:val="0055119D"/>
    <w:rsid w:val="00555EA8"/>
    <w:rsid w:val="0058054A"/>
    <w:rsid w:val="00580602"/>
    <w:rsid w:val="00580A4D"/>
    <w:rsid w:val="00594BD1"/>
    <w:rsid w:val="005960A5"/>
    <w:rsid w:val="005B471B"/>
    <w:rsid w:val="005B4F1A"/>
    <w:rsid w:val="005C2C18"/>
    <w:rsid w:val="005D2A8D"/>
    <w:rsid w:val="005D4448"/>
    <w:rsid w:val="005D64E2"/>
    <w:rsid w:val="005D79F6"/>
    <w:rsid w:val="005E251B"/>
    <w:rsid w:val="005E7B5B"/>
    <w:rsid w:val="005F0937"/>
    <w:rsid w:val="005F49FA"/>
    <w:rsid w:val="005F4AE8"/>
    <w:rsid w:val="005F61C3"/>
    <w:rsid w:val="006028AA"/>
    <w:rsid w:val="00606C7C"/>
    <w:rsid w:val="00616C2E"/>
    <w:rsid w:val="0062648D"/>
    <w:rsid w:val="00630923"/>
    <w:rsid w:val="006316E9"/>
    <w:rsid w:val="006423B7"/>
    <w:rsid w:val="0064749B"/>
    <w:rsid w:val="006479E0"/>
    <w:rsid w:val="00651A43"/>
    <w:rsid w:val="00670446"/>
    <w:rsid w:val="006767E4"/>
    <w:rsid w:val="006806E8"/>
    <w:rsid w:val="00683DD3"/>
    <w:rsid w:val="00684559"/>
    <w:rsid w:val="006A7827"/>
    <w:rsid w:val="006B18F2"/>
    <w:rsid w:val="006B4FCC"/>
    <w:rsid w:val="006B7822"/>
    <w:rsid w:val="006D1B50"/>
    <w:rsid w:val="006D5A0C"/>
    <w:rsid w:val="006E1565"/>
    <w:rsid w:val="006F6CF8"/>
    <w:rsid w:val="006F7F21"/>
    <w:rsid w:val="00701965"/>
    <w:rsid w:val="007057C9"/>
    <w:rsid w:val="0071030E"/>
    <w:rsid w:val="0071663B"/>
    <w:rsid w:val="00741835"/>
    <w:rsid w:val="00743853"/>
    <w:rsid w:val="00743F46"/>
    <w:rsid w:val="007553DD"/>
    <w:rsid w:val="00755A2B"/>
    <w:rsid w:val="007567F6"/>
    <w:rsid w:val="007732C2"/>
    <w:rsid w:val="00775218"/>
    <w:rsid w:val="007773BE"/>
    <w:rsid w:val="00786D4A"/>
    <w:rsid w:val="0079199D"/>
    <w:rsid w:val="007C4850"/>
    <w:rsid w:val="007E33E1"/>
    <w:rsid w:val="00806753"/>
    <w:rsid w:val="0081410B"/>
    <w:rsid w:val="0082608F"/>
    <w:rsid w:val="00826BF4"/>
    <w:rsid w:val="00836F29"/>
    <w:rsid w:val="00844815"/>
    <w:rsid w:val="00846745"/>
    <w:rsid w:val="00854389"/>
    <w:rsid w:val="00870A1B"/>
    <w:rsid w:val="00873172"/>
    <w:rsid w:val="00874253"/>
    <w:rsid w:val="00880A36"/>
    <w:rsid w:val="00886540"/>
    <w:rsid w:val="008A1233"/>
    <w:rsid w:val="008A124F"/>
    <w:rsid w:val="008E0D11"/>
    <w:rsid w:val="008F04A6"/>
    <w:rsid w:val="008F0C13"/>
    <w:rsid w:val="008F19FA"/>
    <w:rsid w:val="008F7C5E"/>
    <w:rsid w:val="00903666"/>
    <w:rsid w:val="00905F06"/>
    <w:rsid w:val="009061ED"/>
    <w:rsid w:val="00916D11"/>
    <w:rsid w:val="00921FA5"/>
    <w:rsid w:val="0093101A"/>
    <w:rsid w:val="00942CB8"/>
    <w:rsid w:val="00945849"/>
    <w:rsid w:val="00945A4F"/>
    <w:rsid w:val="00947520"/>
    <w:rsid w:val="00952C23"/>
    <w:rsid w:val="009530AD"/>
    <w:rsid w:val="00960E9F"/>
    <w:rsid w:val="00966FC9"/>
    <w:rsid w:val="00982B80"/>
    <w:rsid w:val="00984E8B"/>
    <w:rsid w:val="009940A3"/>
    <w:rsid w:val="009B1561"/>
    <w:rsid w:val="009B35FD"/>
    <w:rsid w:val="009C05C3"/>
    <w:rsid w:val="009C6EE1"/>
    <w:rsid w:val="009D34E8"/>
    <w:rsid w:val="009D68EF"/>
    <w:rsid w:val="009E1735"/>
    <w:rsid w:val="009E33BB"/>
    <w:rsid w:val="009F3814"/>
    <w:rsid w:val="009F5304"/>
    <w:rsid w:val="00A026C8"/>
    <w:rsid w:val="00A04647"/>
    <w:rsid w:val="00A12E5E"/>
    <w:rsid w:val="00A5117A"/>
    <w:rsid w:val="00A51419"/>
    <w:rsid w:val="00A6401C"/>
    <w:rsid w:val="00A75F97"/>
    <w:rsid w:val="00A84445"/>
    <w:rsid w:val="00A932F0"/>
    <w:rsid w:val="00AB2F24"/>
    <w:rsid w:val="00AB66F1"/>
    <w:rsid w:val="00AE44DC"/>
    <w:rsid w:val="00AF2FAF"/>
    <w:rsid w:val="00AF41D6"/>
    <w:rsid w:val="00B1466F"/>
    <w:rsid w:val="00B212BB"/>
    <w:rsid w:val="00B2257A"/>
    <w:rsid w:val="00B32E4C"/>
    <w:rsid w:val="00B54A77"/>
    <w:rsid w:val="00B56190"/>
    <w:rsid w:val="00B657BC"/>
    <w:rsid w:val="00B66692"/>
    <w:rsid w:val="00B75C24"/>
    <w:rsid w:val="00B76F36"/>
    <w:rsid w:val="00B7774D"/>
    <w:rsid w:val="00B81AFD"/>
    <w:rsid w:val="00B82FEF"/>
    <w:rsid w:val="00B85CD0"/>
    <w:rsid w:val="00B87DFC"/>
    <w:rsid w:val="00B9242D"/>
    <w:rsid w:val="00BA0540"/>
    <w:rsid w:val="00BA343B"/>
    <w:rsid w:val="00BA66C9"/>
    <w:rsid w:val="00BB3436"/>
    <w:rsid w:val="00BC1581"/>
    <w:rsid w:val="00BD6BC7"/>
    <w:rsid w:val="00BE73CF"/>
    <w:rsid w:val="00BF2238"/>
    <w:rsid w:val="00BF4914"/>
    <w:rsid w:val="00C06BD0"/>
    <w:rsid w:val="00C1442D"/>
    <w:rsid w:val="00C14FB2"/>
    <w:rsid w:val="00C30F47"/>
    <w:rsid w:val="00C322FC"/>
    <w:rsid w:val="00C43B38"/>
    <w:rsid w:val="00C43F7B"/>
    <w:rsid w:val="00C54CD9"/>
    <w:rsid w:val="00C73234"/>
    <w:rsid w:val="00C8143F"/>
    <w:rsid w:val="00C8789A"/>
    <w:rsid w:val="00C913D7"/>
    <w:rsid w:val="00C91D0E"/>
    <w:rsid w:val="00CA2271"/>
    <w:rsid w:val="00CA61B4"/>
    <w:rsid w:val="00CB2D1F"/>
    <w:rsid w:val="00CD03ED"/>
    <w:rsid w:val="00CF1E90"/>
    <w:rsid w:val="00CF7F91"/>
    <w:rsid w:val="00D0233D"/>
    <w:rsid w:val="00D125B6"/>
    <w:rsid w:val="00D23834"/>
    <w:rsid w:val="00D4159A"/>
    <w:rsid w:val="00D53E94"/>
    <w:rsid w:val="00D54378"/>
    <w:rsid w:val="00D5744E"/>
    <w:rsid w:val="00D66EAB"/>
    <w:rsid w:val="00D73B8E"/>
    <w:rsid w:val="00D86182"/>
    <w:rsid w:val="00D947A5"/>
    <w:rsid w:val="00DA5F8F"/>
    <w:rsid w:val="00DB0EEF"/>
    <w:rsid w:val="00DB1886"/>
    <w:rsid w:val="00DD3CA3"/>
    <w:rsid w:val="00DD4347"/>
    <w:rsid w:val="00DD68A2"/>
    <w:rsid w:val="00DF01E8"/>
    <w:rsid w:val="00DF2391"/>
    <w:rsid w:val="00E108B2"/>
    <w:rsid w:val="00E36074"/>
    <w:rsid w:val="00E4287E"/>
    <w:rsid w:val="00E734D6"/>
    <w:rsid w:val="00E92152"/>
    <w:rsid w:val="00E96159"/>
    <w:rsid w:val="00EA0DE1"/>
    <w:rsid w:val="00EA7417"/>
    <w:rsid w:val="00EB2517"/>
    <w:rsid w:val="00EB3883"/>
    <w:rsid w:val="00EC30EE"/>
    <w:rsid w:val="00ED4CA2"/>
    <w:rsid w:val="00ED5332"/>
    <w:rsid w:val="00EF20CC"/>
    <w:rsid w:val="00F01FDB"/>
    <w:rsid w:val="00F15940"/>
    <w:rsid w:val="00F458D8"/>
    <w:rsid w:val="00F46115"/>
    <w:rsid w:val="00F51A54"/>
    <w:rsid w:val="00F54073"/>
    <w:rsid w:val="00F9146D"/>
    <w:rsid w:val="00F938AB"/>
    <w:rsid w:val="00F94B9F"/>
    <w:rsid w:val="00FA3244"/>
    <w:rsid w:val="00FA4F9E"/>
    <w:rsid w:val="00FA59BD"/>
    <w:rsid w:val="00FC0932"/>
    <w:rsid w:val="00FC4807"/>
    <w:rsid w:val="00FC4D28"/>
    <w:rsid w:val="00FC713D"/>
    <w:rsid w:val="00FF72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5ED34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519444-F4C6-2348-959C-313DA9EAD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Author Summary</vt:lpstr>
      <vt:lpstr>Introduction</vt:lpstr>
      <vt:lpstr>Results</vt:lpstr>
      <vt:lpstr>Database Composition, FLIPdb </vt:lpstr>
      <vt:lpstr>Discussion</vt:lpstr>
      <vt:lpstr>ECR analysis can reproducibly distinguish FLIP from FunC interfaces</vt:lpstr>
      <vt:lpstr>Methods</vt:lpstr>
      <vt:lpstr>Dataset: FLIPdb</vt:lpstr>
      <vt:lpstr>Computational Alanine Scanning (CAS)</vt:lpstr>
      <vt:lpstr>Interfacial Geometry</vt:lpstr>
      <vt:lpstr>Principle Component Analysis (PCA)</vt:lpstr>
      <vt:lpstr>K-means clustering</vt:lpstr>
      <vt:lpstr>Accuracy and Matthews Correlation Coefficient</vt:lpstr>
      <vt:lpstr>Acknowledgments</vt:lpstr>
      <vt:lpstr/>
      <vt:lpstr/>
      <vt:lpstr>Figures</vt:lpstr>
    </vt:vector>
  </TitlesOfParts>
  <Company>Texas Woman's University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Brian W. Beck</dc:creator>
  <cp:keywords/>
  <dc:description/>
  <cp:lastModifiedBy>Brian W. Beck</cp:lastModifiedBy>
  <cp:revision>2</cp:revision>
  <cp:lastPrinted>2014-03-24T06:07:00Z</cp:lastPrinted>
  <dcterms:created xsi:type="dcterms:W3CDTF">2014-04-24T20:48:00Z</dcterms:created>
  <dcterms:modified xsi:type="dcterms:W3CDTF">2014-04-2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806</vt:lpwstr>
  </property>
  <property fmtid="{D5CDD505-2E9C-101B-9397-08002B2CF9AE}" pid="3" name="WnCSubscriberId">
    <vt:lpwstr>4068</vt:lpwstr>
  </property>
  <property fmtid="{D5CDD505-2E9C-101B-9397-08002B2CF9AE}" pid="4" name="WnCOutputStyleId">
    <vt:lpwstr>340</vt:lpwstr>
  </property>
  <property fmtid="{D5CDD505-2E9C-101B-9397-08002B2CF9AE}" pid="5" name="WnCUser">
    <vt:lpwstr>ssudarshan_4068</vt:lpwstr>
  </property>
  <property fmtid="{D5CDD505-2E9C-101B-9397-08002B2CF9AE}" pid="6" name="WnC4Folder">
    <vt:lpwstr>Documents///ECR_SS_BWB_V5</vt:lpwstr>
  </property>
  <property fmtid="{D5CDD505-2E9C-101B-9397-08002B2CF9AE}" pid="7" name="MTMacEqns">
    <vt:bool>true</vt:bool>
  </property>
  <property fmtid="{D5CDD505-2E9C-101B-9397-08002B2CF9AE}" pid="8" name="RWProductId">
    <vt:lpwstr>WnC</vt:lpwstr>
  </property>
</Properties>
</file>